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12580" w:type="dxa"/>
        <w:tblLook w:val="04A0" w:firstRow="1" w:lastRow="0" w:firstColumn="1" w:lastColumn="0" w:noHBand="0" w:noVBand="1"/>
      </w:tblPr>
      <w:tblGrid>
        <w:gridCol w:w="500"/>
        <w:gridCol w:w="4000"/>
        <w:gridCol w:w="1783"/>
        <w:gridCol w:w="1899"/>
        <w:gridCol w:w="1041"/>
        <w:gridCol w:w="271"/>
        <w:gridCol w:w="1846"/>
        <w:gridCol w:w="1240"/>
      </w:tblGrid>
      <w:tr w:rsidR="00110CC6" w:rsidRPr="00110CC6" w:rsidTr="00770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0" w:type="dxa"/>
            <w:gridSpan w:val="8"/>
            <w:tcBorders>
              <w:bottom w:val="single" w:sz="4" w:space="0" w:color="auto"/>
            </w:tcBorders>
            <w:hideMark/>
          </w:tcPr>
          <w:p w:rsidR="00110CC6" w:rsidRPr="00110CC6" w:rsidRDefault="00110CC6" w:rsidP="00181B6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1. Factors associated with  </w:t>
            </w:r>
            <w:r w:rsidR="003917E6">
              <w:rPr>
                <w:rFonts w:ascii="Times New Roman" w:eastAsia="Times New Roman" w:hAnsi="Times New Roman" w:cs="Times New Roman"/>
                <w:color w:val="000000"/>
              </w:rPr>
              <w:t>resolved, acute, or chronic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HBV</w:t>
            </w:r>
            <w:r w:rsidR="00F849C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infection</w:t>
            </w:r>
            <w:r w:rsidR="003917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at enrollment among 490 MSM in Kilifi, Kenya 2005-2014</w:t>
            </w:r>
          </w:p>
        </w:tc>
      </w:tr>
      <w:tr w:rsidR="00633D10" w:rsidRPr="007B660B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633D10" w:rsidRPr="007B660B" w:rsidRDefault="00633D10" w:rsidP="00F53FD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3D10" w:rsidRPr="007B660B" w:rsidRDefault="0061034A" w:rsidP="00F00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3917E6" w:rsidRPr="0094575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solved, acute, or chronic HBV </w:t>
            </w:r>
            <w:r w:rsidR="003917E6">
              <w:rPr>
                <w:rFonts w:ascii="Times New Roman" w:eastAsia="Times New Roman" w:hAnsi="Times New Roman" w:cs="Times New Roman"/>
                <w:b/>
                <w:color w:val="000000"/>
              </w:rPr>
              <w:t>i</w:t>
            </w:r>
            <w:r w:rsidR="003917E6" w:rsidRPr="00945755">
              <w:rPr>
                <w:rFonts w:ascii="Times New Roman" w:eastAsia="Times New Roman" w:hAnsi="Times New Roman" w:cs="Times New Roman"/>
                <w:b/>
                <w:color w:val="000000"/>
              </w:rPr>
              <w:t>nfection*</w:t>
            </w: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633D10" w:rsidRPr="007B660B" w:rsidRDefault="00633D10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nivariate Analysis 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33D10" w:rsidRPr="007B660B" w:rsidRDefault="00633D10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8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633D10" w:rsidRPr="007B660B" w:rsidRDefault="00633D10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Analysis</w:t>
            </w:r>
          </w:p>
        </w:tc>
      </w:tr>
      <w:tr w:rsidR="0061034A" w:rsidRPr="007B660B" w:rsidTr="008E657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034A" w:rsidRPr="007B660B" w:rsidRDefault="0061034A" w:rsidP="0061034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</w:tcPr>
          <w:p w:rsidR="0061034A" w:rsidRPr="007B660B" w:rsidRDefault="0061034A" w:rsidP="006103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(%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</w:tcPr>
          <w:p w:rsidR="0061034A" w:rsidRPr="007B660B" w:rsidRDefault="0061034A" w:rsidP="006103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 (95% CI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61034A" w:rsidRPr="007B660B" w:rsidRDefault="0061034A" w:rsidP="006103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</w:tcPr>
          <w:p w:rsidR="0061034A" w:rsidRPr="007B660B" w:rsidRDefault="0061034A" w:rsidP="006103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</w:tcPr>
          <w:p w:rsidR="0061034A" w:rsidRPr="007B660B" w:rsidRDefault="0061034A" w:rsidP="006103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proofErr w:type="spellStart"/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R</w:t>
            </w:r>
            <w:proofErr w:type="spellEnd"/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</w:tcPr>
          <w:p w:rsidR="0061034A" w:rsidRPr="007B660B" w:rsidRDefault="0061034A" w:rsidP="006103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7B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tcBorders>
              <w:top w:val="single" w:sz="4" w:space="0" w:color="auto"/>
            </w:tcBorders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Age categories (years)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18-24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76/254 (29.9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25-34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75/188 (39.9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33 (1.03-1.72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1.00-1.6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35+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27/48 (56.3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1.88 (1.37-2.57)     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65 (1.1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Education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Primary/none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00/249 (40.2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61/191 (31.9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0 (0.62-1.03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2 (0.63-1.06)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Higher/tertiary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7/50 (34.0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5 (0.56-1.28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0.5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Marital statu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38/405 (34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40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Ever married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40/85 (47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38 (1.06-1.80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3917E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01 (0.74-1.39)</w:t>
            </w:r>
          </w:p>
        </w:tc>
        <w:tc>
          <w:tcPr>
            <w:tcW w:w="1240" w:type="dxa"/>
            <w:hideMark/>
          </w:tcPr>
          <w:p w:rsidR="00110CC6" w:rsidRPr="00110CC6" w:rsidRDefault="00110CC6" w:rsidP="008E657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Religion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Christian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44/110 (40.0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Muslim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78/234 (33.3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3 (0.62-1.12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ne/other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56/146 (38.4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96 (0.70-1.30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Employment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68/203 (33.5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Self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85/218 (39.0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16 (0.90-1.50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Formal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25/69 (36.2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08 (0.75-1.56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Circumcised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3917E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3917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/45</w:t>
            </w:r>
            <w:r w:rsidR="003917E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35.</w:t>
            </w:r>
            <w:r w:rsidR="003917E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917E6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F00210" w:rsidRDefault="008E657A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0210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240" w:type="dxa"/>
            <w:hideMark/>
          </w:tcPr>
          <w:p w:rsidR="00110CC6" w:rsidRPr="00F00210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8E657A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8E657A" w:rsidRPr="007B660B" w:rsidRDefault="008E657A" w:rsidP="008E657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8E657A" w:rsidRPr="007B660B" w:rsidRDefault="008E657A" w:rsidP="008E65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8E657A" w:rsidRPr="00110CC6" w:rsidRDefault="008E657A" w:rsidP="008E657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9" w:type="dxa"/>
            <w:hideMark/>
          </w:tcPr>
          <w:p w:rsidR="008E657A" w:rsidRPr="00110CC6" w:rsidRDefault="008E657A" w:rsidP="008E657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3)</w:t>
            </w:r>
          </w:p>
        </w:tc>
        <w:tc>
          <w:tcPr>
            <w:tcW w:w="1041" w:type="dxa"/>
            <w:noWrap/>
            <w:hideMark/>
          </w:tcPr>
          <w:p w:rsidR="008E657A" w:rsidRPr="00110CC6" w:rsidRDefault="008E657A" w:rsidP="008E657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8E657A" w:rsidRPr="00110CC6" w:rsidRDefault="008E657A" w:rsidP="008E65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8E657A" w:rsidRPr="00F00210" w:rsidRDefault="008E657A" w:rsidP="008E657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00210">
              <w:rPr>
                <w:rFonts w:ascii="Times New Roman" w:eastAsia="Times New Roman" w:hAnsi="Times New Roman" w:cs="Times New Roman"/>
                <w:color w:val="000000"/>
              </w:rPr>
              <w:t>1.41 (0.95-2.09)</w:t>
            </w:r>
          </w:p>
        </w:tc>
        <w:tc>
          <w:tcPr>
            <w:tcW w:w="1240" w:type="dxa"/>
            <w:hideMark/>
          </w:tcPr>
          <w:p w:rsidR="008E657A" w:rsidRPr="00F00210" w:rsidRDefault="008E657A" w:rsidP="008E657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00210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Sex partners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Men and women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16/306 (37.9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Men only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62/184 (33.7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8 (0.69-1.14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Received payment for sex </w:t>
            </w:r>
            <w:r w:rsid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with cash, living expenses, or goods</w:t>
            </w:r>
            <w:r w:rsidR="003917E6"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in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66/153 (43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40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12/337 (33.2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77 (0.61-0.98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8E657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099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Paid for sex in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19/333 (35.7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59/157 (37.6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05 (0.82-1.35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3917E6" w:rsidP="003917E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Any use of a</w:t>
            </w:r>
            <w:r w:rsidR="00110CC6"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lcohol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ic beverage</w:t>
            </w:r>
            <w:r w:rsidR="00110CC6"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in past month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64/170 (37.6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14/320 (35.6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95 (0.74-1.21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Receptive anal intercourse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 xml:space="preserve">  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(RAI) in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78/187 (41.7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40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00/303 (33.0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79 (0.63-1.00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3917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Insertive</w:t>
            </w:r>
            <w:proofErr w:type="spellEnd"/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anal intercourse (IAI)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 xml:space="preserve"> 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in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73/202 (36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05/288 (36.5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01 (0.79-1.28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Sexual exposure and protection with condoms in past week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 activity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38/9</w:t>
            </w:r>
            <w:r w:rsidR="0026789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38.4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 xml:space="preserve">All protected 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44/90 (48.9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27 (0.92-1.77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E657A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hideMark/>
          </w:tcPr>
          <w:p w:rsidR="00110CC6" w:rsidRPr="00110CC6" w:rsidRDefault="00110CC6" w:rsidP="0026789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67895">
              <w:rPr>
                <w:rFonts w:ascii="Times New Roman" w:eastAsia="Times New Roman" w:hAnsi="Times New Roman" w:cs="Times New Roman"/>
                <w:color w:val="000000"/>
              </w:rPr>
              <w:t>083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Any unprotected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96/301 (31.9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3 (0.62-1.12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26789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26789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678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67895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Total sex partners in past month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Less than three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67/168 (39.9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Three or more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11/322 (34.5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6 (0.68-1.10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Group sex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 xml:space="preserve"> 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in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47/407 (36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31/83 (37.3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03 (0.76-1.41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Raped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 xml:space="preserve"> 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in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73/479 (36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5/11 (45.5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26 (0.65-2.43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noWrap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Intravenous drug use in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74/482 (36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4/8 (50.0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39 (0.69-2.80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Genital washing with soap in past week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31/91 (34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47/399 (36.8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.08 (0.79-1.48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  <w:hideMark/>
          </w:tcPr>
          <w:p w:rsidR="00110CC6" w:rsidRPr="007B660B" w:rsidRDefault="00110CC6" w:rsidP="003B3A2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ex </w:t>
            </w:r>
            <w:r w:rsidR="003917E6" w:rsidRPr="00E01312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with </w:t>
            </w:r>
            <w:r w:rsid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 menstruating </w:t>
            </w:r>
            <w:r w:rsidR="003917E6" w:rsidRPr="00E01312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female </w:t>
            </w:r>
            <w:r w:rsid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partner</w:t>
            </w:r>
            <w:r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in past 3 month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7B660B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000" w:type="dxa"/>
            <w:hideMark/>
          </w:tcPr>
          <w:p w:rsidR="00110CC6" w:rsidRPr="007B660B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B660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62/437 (37.1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041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10CC6" w:rsidRPr="00110CC6" w:rsidTr="008E65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0" w:type="dxa"/>
            <w:hideMark/>
          </w:tcPr>
          <w:p w:rsidR="00110CC6" w:rsidRPr="00110CC6" w:rsidRDefault="00110CC6" w:rsidP="00F53F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3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16/51 (31.4)</w:t>
            </w:r>
          </w:p>
        </w:tc>
        <w:tc>
          <w:tcPr>
            <w:tcW w:w="1899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85 (0.55-1.29)</w:t>
            </w:r>
          </w:p>
        </w:tc>
        <w:tc>
          <w:tcPr>
            <w:tcW w:w="104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  <w:tc>
          <w:tcPr>
            <w:tcW w:w="271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6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110CC6" w:rsidTr="008E6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dxa"/>
            <w:tcBorders>
              <w:bottom w:val="single" w:sz="4" w:space="0" w:color="auto"/>
            </w:tcBorders>
            <w:noWrap/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0" w:type="dxa"/>
            <w:tcBorders>
              <w:bottom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0/2 (0.0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hideMark/>
          </w:tcPr>
          <w:p w:rsidR="00110CC6" w:rsidRPr="00110CC6" w:rsidRDefault="00110CC6" w:rsidP="00F53FD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0CC6" w:rsidRPr="007B660B" w:rsidTr="007B66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0" w:type="dxa"/>
            <w:gridSpan w:val="8"/>
            <w:tcBorders>
              <w:top w:val="single" w:sz="4" w:space="0" w:color="auto"/>
            </w:tcBorders>
            <w:hideMark/>
          </w:tcPr>
          <w:p w:rsidR="00110CC6" w:rsidRDefault="007C7FE0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bbreviations: </w:t>
            </w:r>
            <w:r w:rsidR="00110CC6"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BV, Hepatitis B virus; CI, Confidence Interval; PR, prevalence ratios; </w:t>
            </w:r>
            <w:proofErr w:type="spellStart"/>
            <w:r w:rsidR="00110CC6"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aPR</w:t>
            </w:r>
            <w:proofErr w:type="spellEnd"/>
            <w:r w:rsidR="00110CC6" w:rsidRPr="007B660B">
              <w:rPr>
                <w:rFonts w:ascii="Times New Roman" w:eastAsia="Times New Roman" w:hAnsi="Times New Roman" w:cs="Times New Roman"/>
                <w:b w:val="0"/>
                <w:color w:val="000000"/>
              </w:rPr>
              <w:t>, adjusted prevalence ratios</w:t>
            </w:r>
            <w:r w:rsidR="006D4874">
              <w:rPr>
                <w:rFonts w:ascii="Times New Roman" w:eastAsia="Times New Roman" w:hAnsi="Times New Roman" w:cs="Times New Roman"/>
                <w:b w:val="0"/>
                <w:color w:val="000000"/>
              </w:rPr>
              <w:t>.</w:t>
            </w:r>
          </w:p>
          <w:p w:rsidR="003917E6" w:rsidRDefault="003917E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*HBV susceptible was defined as negative for all three HBV markers studied (</w:t>
            </w:r>
            <w:proofErr w:type="spellStart"/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HBsAg</w:t>
            </w:r>
            <w:bookmarkStart w:id="0" w:name="_GoBack"/>
            <w:bookmarkEnd w:id="0"/>
            <w:proofErr w:type="spellEnd"/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, anti-HBs, anti-</w:t>
            </w:r>
            <w:proofErr w:type="spellStart"/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HBc</w:t>
            </w:r>
            <w:proofErr w:type="spellEnd"/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); resolved HBV infection was defined as positive for anti-</w:t>
            </w:r>
            <w:proofErr w:type="spellStart"/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HBc</w:t>
            </w:r>
            <w:proofErr w:type="spellEnd"/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(with or without anti-HBs); and acute or chronic HBV infection was defined as positive for </w:t>
            </w:r>
            <w:proofErr w:type="spellStart"/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HBsAg</w:t>
            </w:r>
            <w:proofErr w:type="spellEnd"/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.</w:t>
            </w:r>
          </w:p>
          <w:p w:rsidR="003917E6" w:rsidRPr="003917E6" w:rsidRDefault="003917E6" w:rsidP="00F53FD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917E6">
              <w:rPr>
                <w:rFonts w:ascii="Times New Roman" w:eastAsia="Times New Roman" w:hAnsi="Times New Roman" w:cs="Times New Roman"/>
                <w:b w:val="0"/>
                <w:color w:val="000000"/>
              </w:rPr>
              <w:t>We excluded participants who were positive for HBV surface antibody only, who were considered to have possibly received HBV vaccine.</w:t>
            </w:r>
          </w:p>
        </w:tc>
      </w:tr>
    </w:tbl>
    <w:p w:rsidR="00FD3D33" w:rsidRDefault="00FD3D33" w:rsidP="007B660B"/>
    <w:sectPr w:rsidR="00FD3D33" w:rsidSect="00110C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CC6"/>
    <w:rsid w:val="00110CC6"/>
    <w:rsid w:val="00181B68"/>
    <w:rsid w:val="00267895"/>
    <w:rsid w:val="003917E6"/>
    <w:rsid w:val="003B3A24"/>
    <w:rsid w:val="005E22AB"/>
    <w:rsid w:val="005E2452"/>
    <w:rsid w:val="0061034A"/>
    <w:rsid w:val="00633D10"/>
    <w:rsid w:val="006D4874"/>
    <w:rsid w:val="007708A2"/>
    <w:rsid w:val="007B660B"/>
    <w:rsid w:val="007C7FE0"/>
    <w:rsid w:val="008E657A"/>
    <w:rsid w:val="00CD16DA"/>
    <w:rsid w:val="00E458EF"/>
    <w:rsid w:val="00F00210"/>
    <w:rsid w:val="00F53FDB"/>
    <w:rsid w:val="00F849CD"/>
    <w:rsid w:val="00FD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FB19E0-DBCD-4217-B2F3-D76F121F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B66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1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7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D9DC6-C169-4170-9B6D-5311A4E70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home</dc:creator>
  <cp:keywords/>
  <dc:description/>
  <cp:lastModifiedBy>Elizabeth Wahome</cp:lastModifiedBy>
  <cp:revision>2</cp:revision>
  <cp:lastPrinted>2016-11-01T04:46:00Z</cp:lastPrinted>
  <dcterms:created xsi:type="dcterms:W3CDTF">2016-11-02T04:26:00Z</dcterms:created>
  <dcterms:modified xsi:type="dcterms:W3CDTF">2016-11-02T04:26:00Z</dcterms:modified>
</cp:coreProperties>
</file>